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7851F" w14:textId="465FF9F6" w:rsidR="006E24F1" w:rsidRDefault="003B420E" w:rsidP="00DC7281">
      <w:pPr>
        <w:jc w:val="center"/>
        <w:rPr>
          <w:rFonts w:ascii="Times New Roman" w:hAnsi="Times New Roman" w:cs="Times New Roman"/>
          <w:lang w:val="id-ID"/>
        </w:rPr>
      </w:pPr>
      <w:bookmarkStart w:id="0" w:name="_Hlk106616084"/>
      <w:r>
        <w:rPr>
          <w:rFonts w:ascii="Times New Roman" w:hAnsi="Times New Roman" w:cs="Times New Roman"/>
          <w:noProof/>
          <w:lang w:val="id-ID"/>
        </w:rPr>
        <w:drawing>
          <wp:inline distT="0" distB="0" distL="0" distR="0" wp14:anchorId="187101E8" wp14:editId="6B05199F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23AC0" w14:textId="77777777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160847AB" w14:textId="20C359FC" w:rsidR="003B420E" w:rsidRDefault="003B420E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1. Galbraith plot of vitamin D deficiency prevalence among Indonesian pregnant women</w:t>
      </w:r>
    </w:p>
    <w:p w14:paraId="015FE341" w14:textId="1121F38E" w:rsidR="003B420E" w:rsidRDefault="003B420E" w:rsidP="00DC7281">
      <w:pPr>
        <w:jc w:val="center"/>
        <w:rPr>
          <w:rFonts w:ascii="Times New Roman" w:hAnsi="Times New Roman" w:cs="Times New Roman"/>
          <w:lang w:val="id-ID"/>
        </w:rPr>
      </w:pPr>
    </w:p>
    <w:bookmarkEnd w:id="0"/>
    <w:p w14:paraId="6764F5FB" w14:textId="3DB4DF00" w:rsidR="006E24F1" w:rsidRDefault="006E24F1" w:rsidP="00DC7281">
      <w:pPr>
        <w:jc w:val="center"/>
        <w:rPr>
          <w:rFonts w:ascii="Times New Roman" w:hAnsi="Times New Roman" w:cs="Times New Roman"/>
          <w:lang w:val="id-ID"/>
        </w:rPr>
      </w:pPr>
    </w:p>
    <w:p w14:paraId="5EDBCEC0" w14:textId="222A9DAE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57EFF1DA" w14:textId="2B1E29A3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3F302C34" w14:textId="361CA680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42C4DA7" w14:textId="4D9F8BC7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anchor distT="0" distB="0" distL="114300" distR="114300" simplePos="0" relativeHeight="251659264" behindDoc="0" locked="0" layoutInCell="1" allowOverlap="1" wp14:anchorId="7CC235EB" wp14:editId="777C9FCC">
            <wp:simplePos x="0" y="0"/>
            <wp:positionH relativeFrom="column">
              <wp:posOffset>1047750</wp:posOffset>
            </wp:positionH>
            <wp:positionV relativeFrom="paragraph">
              <wp:posOffset>-238125</wp:posOffset>
            </wp:positionV>
            <wp:extent cx="6598285" cy="5038725"/>
            <wp:effectExtent l="0" t="0" r="0" b="0"/>
            <wp:wrapThrough wrapText="bothSides">
              <wp:wrapPolygon edited="0">
                <wp:start x="0" y="0"/>
                <wp:lineTo x="0" y="21559"/>
                <wp:lineTo x="21515" y="21559"/>
                <wp:lineTo x="2151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285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396DD" w14:textId="52C31D46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2246DE2C" w14:textId="13C60C5D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2FD4FF1D" w14:textId="194BBF46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9F59BB4" w14:textId="2E62EF81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248AFAA9" w14:textId="02BEF439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72ABE57A" w14:textId="478F710F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64F1210B" w14:textId="118D7F9C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7C654AA0" w14:textId="54ECDCDA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1DE1736F" w14:textId="6D1633CD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7CE2E72" w14:textId="0BD87F58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B9A01BA" w14:textId="2E40FD3C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E3FB746" w14:textId="3D66AF0E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27566F86" w14:textId="3A012D70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5A38FFA5" w14:textId="57B4549A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3C1E74DB" w14:textId="7775D863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7EFB3E34" w14:textId="078E54FE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7A5F50BD" w14:textId="35A952E7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3BDE45A7" w14:textId="2D7906DB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2. Forest plot of vitamin D deficiency according to serum 25(OH)D concentration cut-off</w:t>
      </w:r>
    </w:p>
    <w:p w14:paraId="2DEDEA83" w14:textId="1B4A5EF0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0F28CB46" w14:textId="2B0AE4BE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5BF61C39" w14:textId="5B5D471A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inline distT="0" distB="0" distL="0" distR="0" wp14:anchorId="61529373" wp14:editId="4467C0D3">
            <wp:extent cx="6648450" cy="51767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1583" cy="517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F967D" w14:textId="78F3AAFC" w:rsidR="006A47C9" w:rsidRDefault="006A47C9" w:rsidP="006A47C9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 xml:space="preserve">Supplementary Figure 3. Forest plot of vitamin D deficiency according to </w:t>
      </w:r>
      <w:r w:rsidR="00117B63">
        <w:rPr>
          <w:rFonts w:ascii="Times New Roman" w:hAnsi="Times New Roman" w:cs="Times New Roman"/>
          <w:lang w:val="id-ID"/>
        </w:rPr>
        <w:t xml:space="preserve">the </w:t>
      </w:r>
      <w:r>
        <w:rPr>
          <w:rFonts w:ascii="Times New Roman" w:hAnsi="Times New Roman" w:cs="Times New Roman"/>
          <w:lang w:val="id-ID"/>
        </w:rPr>
        <w:t>machine used to measure serum 25(OH)D</w:t>
      </w:r>
    </w:p>
    <w:p w14:paraId="247D923B" w14:textId="77777777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699E7CEB" w14:textId="1CDCAD05" w:rsidR="006A47C9" w:rsidRDefault="00153C0F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inline distT="0" distB="0" distL="0" distR="0" wp14:anchorId="58E66518" wp14:editId="2174498E">
            <wp:extent cx="6381750" cy="49494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2822" cy="495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88EA8" w14:textId="2E03E34C" w:rsidR="00153C0F" w:rsidRDefault="00153C0F" w:rsidP="00153C0F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4. Forest plot of vitamin D deficiency according to Newcastle Ottawa Scale criteria</w:t>
      </w:r>
    </w:p>
    <w:p w14:paraId="2DBEDC43" w14:textId="0E14D4AE" w:rsidR="006A47C9" w:rsidRDefault="006A47C9" w:rsidP="00DC7281">
      <w:pPr>
        <w:jc w:val="center"/>
        <w:rPr>
          <w:rFonts w:ascii="Times New Roman" w:hAnsi="Times New Roman" w:cs="Times New Roman"/>
          <w:lang w:val="id-ID"/>
        </w:rPr>
      </w:pPr>
    </w:p>
    <w:p w14:paraId="502FBE9F" w14:textId="5FA8AE79" w:rsidR="006A47C9" w:rsidRDefault="000703AF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inline distT="0" distB="0" distL="0" distR="0" wp14:anchorId="20A391A9" wp14:editId="64A4CC7F">
            <wp:extent cx="6464514" cy="50196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6304" cy="502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A0C0" w14:textId="5A4D7650" w:rsidR="000703AF" w:rsidRDefault="000703AF" w:rsidP="000703AF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5. Forest plot of vitamin D deficiency according to Joanna Briggs Institute criteria</w:t>
      </w:r>
    </w:p>
    <w:p w14:paraId="653A3B16" w14:textId="428E8924" w:rsidR="000703AF" w:rsidRDefault="000703AF" w:rsidP="00DC7281">
      <w:pPr>
        <w:jc w:val="center"/>
        <w:rPr>
          <w:rFonts w:ascii="Times New Roman" w:hAnsi="Times New Roman" w:cs="Times New Roman"/>
          <w:lang w:val="id-ID"/>
        </w:rPr>
      </w:pPr>
    </w:p>
    <w:p w14:paraId="7130009E" w14:textId="6215EF33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inline distT="0" distB="0" distL="0" distR="0" wp14:anchorId="7E8652DD" wp14:editId="7FFF1BA3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E5273" w14:textId="10F6A459" w:rsidR="0067751E" w:rsidRDefault="0067751E" w:rsidP="0067751E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6. Galbraith plot of vitamin D insufficiency</w:t>
      </w:r>
    </w:p>
    <w:p w14:paraId="610BA96C" w14:textId="176F6BD4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28886475" w14:textId="13829813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1410D3E4" w14:textId="649D9423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0C48F968" w14:textId="6694B377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71B5CE45" w14:textId="66B71870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193165C5" w14:textId="1719EB52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58655778" w14:textId="02D44128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lastRenderedPageBreak/>
        <w:drawing>
          <wp:inline distT="0" distB="0" distL="0" distR="0" wp14:anchorId="29351BF4" wp14:editId="039B95F3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43FA6" w14:textId="77777777" w:rsidR="00877EBE" w:rsidRDefault="00877EBE" w:rsidP="0067751E">
      <w:pPr>
        <w:jc w:val="center"/>
        <w:rPr>
          <w:rFonts w:ascii="Times New Roman" w:hAnsi="Times New Roman" w:cs="Times New Roman"/>
          <w:lang w:val="id-ID"/>
        </w:rPr>
      </w:pPr>
    </w:p>
    <w:p w14:paraId="63F65ADC" w14:textId="1128F3B5" w:rsidR="00877EBE" w:rsidRDefault="00877EBE" w:rsidP="00877EBE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>Supplementary Figure 7. Galbraith plot of hypovitaminosis D</w:t>
      </w:r>
    </w:p>
    <w:p w14:paraId="0DE2DE1A" w14:textId="536F4A16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6F7A0222" w14:textId="36B0D1E1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38708493" w14:textId="4F9ABB17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7E084A54" w14:textId="1F1864B7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05DC7F0D" w14:textId="7702BC88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3F07B10E" w14:textId="77777777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454D438E" w14:textId="3C2C5E08" w:rsidR="000703AF" w:rsidRDefault="0067751E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/>
        </w:rPr>
        <w:drawing>
          <wp:anchor distT="0" distB="0" distL="114300" distR="114300" simplePos="0" relativeHeight="251660288" behindDoc="1" locked="0" layoutInCell="1" allowOverlap="1" wp14:anchorId="0D20305A" wp14:editId="3EDEC98A">
            <wp:simplePos x="0" y="0"/>
            <wp:positionH relativeFrom="column">
              <wp:posOffset>1866900</wp:posOffset>
            </wp:positionH>
            <wp:positionV relativeFrom="paragraph">
              <wp:posOffset>-257175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A11540" w14:textId="1CB9420C" w:rsidR="000703AF" w:rsidRDefault="000703AF" w:rsidP="00DC7281">
      <w:pPr>
        <w:jc w:val="center"/>
        <w:rPr>
          <w:rFonts w:ascii="Times New Roman" w:hAnsi="Times New Roman" w:cs="Times New Roman"/>
          <w:lang w:val="id-ID"/>
        </w:rPr>
      </w:pPr>
    </w:p>
    <w:p w14:paraId="0A277B56" w14:textId="58130B94" w:rsidR="000703AF" w:rsidRDefault="000703AF" w:rsidP="00DC7281">
      <w:pPr>
        <w:jc w:val="center"/>
        <w:rPr>
          <w:rFonts w:ascii="Times New Roman" w:hAnsi="Times New Roman" w:cs="Times New Roman"/>
          <w:lang w:val="id-ID"/>
        </w:rPr>
      </w:pPr>
    </w:p>
    <w:p w14:paraId="6DB00541" w14:textId="7A29D0F9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3142EB9A" w14:textId="6F553242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3275FA79" w14:textId="7316CE65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4CF8DBBF" w14:textId="02130D53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2FF2E1F3" w14:textId="13D2F4FC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1F0D1987" w14:textId="54990970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0E0BECC6" w14:textId="7A872EA9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2F15F538" w14:textId="786D2781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0E91689E" w14:textId="7B672679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3F3BEF30" w14:textId="7953C865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</w:p>
    <w:p w14:paraId="1E3BC13B" w14:textId="79253232" w:rsidR="0067751E" w:rsidRDefault="0067751E" w:rsidP="00DC7281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id-ID"/>
        </w:rPr>
        <w:t xml:space="preserve">Supplementary Figure </w:t>
      </w:r>
      <w:r w:rsidR="00583A93">
        <w:rPr>
          <w:rFonts w:ascii="Times New Roman" w:hAnsi="Times New Roman" w:cs="Times New Roman"/>
          <w:lang w:val="id-ID"/>
        </w:rPr>
        <w:t>8</w:t>
      </w:r>
      <w:r>
        <w:rPr>
          <w:rFonts w:ascii="Times New Roman" w:hAnsi="Times New Roman" w:cs="Times New Roman"/>
          <w:lang w:val="id-ID"/>
        </w:rPr>
        <w:t>. Galbraith plot of mean vitamin D level</w:t>
      </w:r>
    </w:p>
    <w:sectPr w:rsidR="0067751E" w:rsidSect="001D3A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E3B21"/>
    <w:multiLevelType w:val="hybridMultilevel"/>
    <w:tmpl w:val="66F8D5C4"/>
    <w:lvl w:ilvl="0" w:tplc="0421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226142060">
    <w:abstractNumId w:val="2"/>
  </w:num>
  <w:num w:numId="2" w16cid:durableId="85660644">
    <w:abstractNumId w:val="1"/>
  </w:num>
  <w:num w:numId="3" w16cid:durableId="1597472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NzIwNrA0NTM1MbZQ0lEKTi0uzszPAymwqAUAzjmqjCwAAAA="/>
  </w:docVars>
  <w:rsids>
    <w:rsidRoot w:val="001D3AEE"/>
    <w:rsid w:val="00062CB1"/>
    <w:rsid w:val="000703AF"/>
    <w:rsid w:val="00117B63"/>
    <w:rsid w:val="00153C0F"/>
    <w:rsid w:val="00171611"/>
    <w:rsid w:val="001D3AEE"/>
    <w:rsid w:val="001F356C"/>
    <w:rsid w:val="0028727F"/>
    <w:rsid w:val="002A0142"/>
    <w:rsid w:val="003B420E"/>
    <w:rsid w:val="00402E13"/>
    <w:rsid w:val="00463DEF"/>
    <w:rsid w:val="005271D9"/>
    <w:rsid w:val="00583A93"/>
    <w:rsid w:val="0067751E"/>
    <w:rsid w:val="006A47C9"/>
    <w:rsid w:val="006E24F1"/>
    <w:rsid w:val="00865C4A"/>
    <w:rsid w:val="00877EBE"/>
    <w:rsid w:val="008B26B1"/>
    <w:rsid w:val="008C62F6"/>
    <w:rsid w:val="00976F33"/>
    <w:rsid w:val="00A3670B"/>
    <w:rsid w:val="00D50E32"/>
    <w:rsid w:val="00DC7281"/>
    <w:rsid w:val="00EE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08D03"/>
  <w15:chartTrackingRefBased/>
  <w15:docId w15:val="{8AB71EA0-BB90-4A5E-AFA6-188463D4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2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6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8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Sterling Octavius</dc:creator>
  <cp:keywords/>
  <dc:description/>
  <cp:lastModifiedBy>Gilbert Sterling Octavius</cp:lastModifiedBy>
  <cp:revision>16</cp:revision>
  <dcterms:created xsi:type="dcterms:W3CDTF">2022-06-20T04:13:00Z</dcterms:created>
  <dcterms:modified xsi:type="dcterms:W3CDTF">2022-10-07T09:19:00Z</dcterms:modified>
</cp:coreProperties>
</file>